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DAF60" w14:textId="42D6589A" w:rsidR="001B475B" w:rsidRDefault="00D374A0" w:rsidP="001B47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B475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524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Factor loadings from confirmatory factor analysis in Brazil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937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1B475B" w:rsidRPr="00625A95" w14:paraId="6468AFE4" w14:textId="77777777" w:rsidTr="000D37F8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2F556E6C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B79FE6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2216EB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7A220D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1D31D0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B0D09C7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E3D03A3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35C1773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A07E561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BF796FF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9</w:t>
            </w:r>
          </w:p>
        </w:tc>
      </w:tr>
      <w:tr w:rsidR="001B475B" w:rsidRPr="00625A95" w14:paraId="5A4D5D7D" w14:textId="77777777" w:rsidTr="000D37F8"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14:paraId="1F30B664" w14:textId="77777777" w:rsidR="001B475B" w:rsidRPr="005B79FC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5B79FC">
              <w:rPr>
                <w:rFonts w:ascii="Times New Roman" w:hAnsi="Times New Roman" w:cs="Times New Roman"/>
              </w:rPr>
              <w:t>Phys 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2AD1D7C5" w14:textId="77777777" w:rsidR="001B475B" w:rsidRPr="005B79FC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 w:rsidRPr="005B79F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F4F784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6C73D1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47EDB9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1BB19F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1DF874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75555E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7FCD781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884661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0D906C8A" w14:textId="77777777" w:rsidTr="000D37F8">
        <w:tc>
          <w:tcPr>
            <w:tcW w:w="1023" w:type="dxa"/>
            <w:shd w:val="clear" w:color="auto" w:fill="auto"/>
          </w:tcPr>
          <w:p w14:paraId="65087C25" w14:textId="77777777" w:rsidR="001B475B" w:rsidRPr="005B79FC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5B79FC">
              <w:rPr>
                <w:rFonts w:ascii="Times New Roman" w:hAnsi="Times New Roman" w:cs="Times New Roman"/>
              </w:rPr>
              <w:t>Phys 2</w:t>
            </w:r>
          </w:p>
        </w:tc>
        <w:tc>
          <w:tcPr>
            <w:tcW w:w="937" w:type="dxa"/>
            <w:shd w:val="clear" w:color="auto" w:fill="auto"/>
          </w:tcPr>
          <w:p w14:paraId="118F7B53" w14:textId="77777777" w:rsidR="001B475B" w:rsidRPr="005B79FC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 w:rsidRPr="005B79F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487AD78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AA13C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C4AD2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347DE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CFBA2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242CF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DE340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7E0B9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6BC3DCB8" w14:textId="77777777" w:rsidTr="000D37F8">
        <w:tc>
          <w:tcPr>
            <w:tcW w:w="1023" w:type="dxa"/>
          </w:tcPr>
          <w:p w14:paraId="78A0B030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1</w:t>
            </w:r>
          </w:p>
        </w:tc>
        <w:tc>
          <w:tcPr>
            <w:tcW w:w="937" w:type="dxa"/>
          </w:tcPr>
          <w:p w14:paraId="47941B4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E70D6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15F9A1A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BC365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7DDFA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F9018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BC49F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6DA1D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E7195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0B1499D0" w14:textId="77777777" w:rsidTr="000D37F8">
        <w:tc>
          <w:tcPr>
            <w:tcW w:w="1023" w:type="dxa"/>
          </w:tcPr>
          <w:p w14:paraId="53F76F03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2</w:t>
            </w:r>
          </w:p>
        </w:tc>
        <w:tc>
          <w:tcPr>
            <w:tcW w:w="937" w:type="dxa"/>
          </w:tcPr>
          <w:p w14:paraId="566A9CC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0D849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82" w:type="dxa"/>
          </w:tcPr>
          <w:p w14:paraId="48A3755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D922B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164C8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81D24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6C800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775F3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8D557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5ECC7E91" w14:textId="77777777" w:rsidTr="000D37F8">
        <w:tc>
          <w:tcPr>
            <w:tcW w:w="1023" w:type="dxa"/>
          </w:tcPr>
          <w:p w14:paraId="305D8366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3</w:t>
            </w:r>
          </w:p>
        </w:tc>
        <w:tc>
          <w:tcPr>
            <w:tcW w:w="937" w:type="dxa"/>
          </w:tcPr>
          <w:p w14:paraId="0E86BAC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B8D64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0B02895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5C878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C74E1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0B5CF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FA215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DD9D2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E2FB3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3C94BA53" w14:textId="77777777" w:rsidTr="000D37F8">
        <w:tc>
          <w:tcPr>
            <w:tcW w:w="1023" w:type="dxa"/>
          </w:tcPr>
          <w:p w14:paraId="662057BE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4</w:t>
            </w:r>
          </w:p>
        </w:tc>
        <w:tc>
          <w:tcPr>
            <w:tcW w:w="937" w:type="dxa"/>
          </w:tcPr>
          <w:p w14:paraId="01D2F06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5DC49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6C4A88A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6A46D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2B7E0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8F35B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0D073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DAE9B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44699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421D26D0" w14:textId="77777777" w:rsidTr="000D37F8">
        <w:tc>
          <w:tcPr>
            <w:tcW w:w="1023" w:type="dxa"/>
          </w:tcPr>
          <w:p w14:paraId="30BCD985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5</w:t>
            </w:r>
          </w:p>
        </w:tc>
        <w:tc>
          <w:tcPr>
            <w:tcW w:w="937" w:type="dxa"/>
          </w:tcPr>
          <w:p w14:paraId="57F1953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F626E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233FA0D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0B57E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37873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4C1EF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4C50C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C3CFD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09340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76A3D983" w14:textId="77777777" w:rsidTr="000D37F8">
        <w:tc>
          <w:tcPr>
            <w:tcW w:w="1023" w:type="dxa"/>
          </w:tcPr>
          <w:p w14:paraId="7366DD97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 6</w:t>
            </w:r>
          </w:p>
        </w:tc>
        <w:tc>
          <w:tcPr>
            <w:tcW w:w="937" w:type="dxa"/>
          </w:tcPr>
          <w:p w14:paraId="4C4FD68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E4D50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3ECD2FE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B494C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BB7B0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6C210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3CB13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67350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69B07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54CB666F" w14:textId="77777777" w:rsidTr="000D37F8">
        <w:tc>
          <w:tcPr>
            <w:tcW w:w="1023" w:type="dxa"/>
          </w:tcPr>
          <w:p w14:paraId="06DC6257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1</w:t>
            </w:r>
          </w:p>
        </w:tc>
        <w:tc>
          <w:tcPr>
            <w:tcW w:w="937" w:type="dxa"/>
          </w:tcPr>
          <w:p w14:paraId="4FB55EE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0584D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C671F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2" w:type="dxa"/>
          </w:tcPr>
          <w:p w14:paraId="2A0FEC2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E4382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4B777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33637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7B34B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A1B5E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1D39A347" w14:textId="77777777" w:rsidTr="000D37F8">
        <w:tc>
          <w:tcPr>
            <w:tcW w:w="1023" w:type="dxa"/>
          </w:tcPr>
          <w:p w14:paraId="1A25872B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2</w:t>
            </w:r>
          </w:p>
        </w:tc>
        <w:tc>
          <w:tcPr>
            <w:tcW w:w="937" w:type="dxa"/>
          </w:tcPr>
          <w:p w14:paraId="2CBF441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A47E3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8B365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54AF5A3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2541A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53ABA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EC402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657A3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0DB73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4C3E720C" w14:textId="77777777" w:rsidTr="000D37F8">
        <w:tc>
          <w:tcPr>
            <w:tcW w:w="1023" w:type="dxa"/>
          </w:tcPr>
          <w:p w14:paraId="4739916A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3</w:t>
            </w:r>
          </w:p>
        </w:tc>
        <w:tc>
          <w:tcPr>
            <w:tcW w:w="937" w:type="dxa"/>
          </w:tcPr>
          <w:p w14:paraId="068C794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16917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D7137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68128D8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CC50F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4A837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A282D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82297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7E102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7C1AD555" w14:textId="77777777" w:rsidTr="000D37F8">
        <w:tc>
          <w:tcPr>
            <w:tcW w:w="1023" w:type="dxa"/>
          </w:tcPr>
          <w:p w14:paraId="12AA13F3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4</w:t>
            </w:r>
          </w:p>
        </w:tc>
        <w:tc>
          <w:tcPr>
            <w:tcW w:w="937" w:type="dxa"/>
          </w:tcPr>
          <w:p w14:paraId="21CBFFB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1E9A7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180EB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82" w:type="dxa"/>
          </w:tcPr>
          <w:p w14:paraId="7CFA1DC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55799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2774E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BC4E8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1C987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129CE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5C5DF296" w14:textId="77777777" w:rsidTr="000D37F8">
        <w:tc>
          <w:tcPr>
            <w:tcW w:w="1023" w:type="dxa"/>
          </w:tcPr>
          <w:p w14:paraId="2C7728A6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5</w:t>
            </w:r>
          </w:p>
        </w:tc>
        <w:tc>
          <w:tcPr>
            <w:tcW w:w="937" w:type="dxa"/>
          </w:tcPr>
          <w:p w14:paraId="725F422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79571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0FCD1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3E3B2E1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6305A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DDFDA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593C9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768B4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C9160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310C30B1" w14:textId="77777777" w:rsidTr="000D37F8">
        <w:tc>
          <w:tcPr>
            <w:tcW w:w="1023" w:type="dxa"/>
          </w:tcPr>
          <w:p w14:paraId="1B30569C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37" w:type="dxa"/>
          </w:tcPr>
          <w:p w14:paraId="28776AA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43433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755CF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7BF8A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0AFEC36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9A609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78607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19866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45063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2DA2AD62" w14:textId="77777777" w:rsidTr="000D37F8">
        <w:tc>
          <w:tcPr>
            <w:tcW w:w="1023" w:type="dxa"/>
          </w:tcPr>
          <w:p w14:paraId="3BB4BF6E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37" w:type="dxa"/>
          </w:tcPr>
          <w:p w14:paraId="2020C39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FC4F8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838F1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151CC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82" w:type="dxa"/>
          </w:tcPr>
          <w:p w14:paraId="77FECE3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39395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58BAA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FD9DE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9F0C2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1C5F4179" w14:textId="77777777" w:rsidTr="000D37F8">
        <w:tc>
          <w:tcPr>
            <w:tcW w:w="1023" w:type="dxa"/>
          </w:tcPr>
          <w:p w14:paraId="54E24152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37" w:type="dxa"/>
          </w:tcPr>
          <w:p w14:paraId="06F0D3E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FD70E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E1F63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AE4AD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4C7A8EF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CBB10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528FA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5E42D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3773B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1ADB8B2E" w14:textId="77777777" w:rsidTr="000D37F8">
        <w:tc>
          <w:tcPr>
            <w:tcW w:w="1023" w:type="dxa"/>
          </w:tcPr>
          <w:p w14:paraId="0D5F7A74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937" w:type="dxa"/>
          </w:tcPr>
          <w:p w14:paraId="22E9702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809B5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D3B57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E568E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0FF540A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BD1F8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6E687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AB47F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F4D6A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3FEEF6FD" w14:textId="77777777" w:rsidTr="000D37F8">
        <w:tc>
          <w:tcPr>
            <w:tcW w:w="1023" w:type="dxa"/>
          </w:tcPr>
          <w:p w14:paraId="73771443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937" w:type="dxa"/>
          </w:tcPr>
          <w:p w14:paraId="3A51432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8A0FE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90D77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A8276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25FBCB5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B5BD2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26392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6AE7D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4D84D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14D2F343" w14:textId="77777777" w:rsidTr="000D37F8">
        <w:tc>
          <w:tcPr>
            <w:tcW w:w="1023" w:type="dxa"/>
          </w:tcPr>
          <w:p w14:paraId="4D86268B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937" w:type="dxa"/>
          </w:tcPr>
          <w:p w14:paraId="2E818C2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EA45A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7DF15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9FF41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6D62EDC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485DE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466D4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DC511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2057B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23189016" w14:textId="77777777" w:rsidTr="000D37F8">
        <w:tc>
          <w:tcPr>
            <w:tcW w:w="1023" w:type="dxa"/>
          </w:tcPr>
          <w:p w14:paraId="7BCAFFA4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937" w:type="dxa"/>
          </w:tcPr>
          <w:p w14:paraId="35BE408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BE179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9BDD9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8FB1C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66A32E2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2E5D5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C0B8C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7CF3F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A856D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1C183A0A" w14:textId="77777777" w:rsidTr="000D37F8">
        <w:tc>
          <w:tcPr>
            <w:tcW w:w="1023" w:type="dxa"/>
          </w:tcPr>
          <w:p w14:paraId="005C59E3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937" w:type="dxa"/>
          </w:tcPr>
          <w:p w14:paraId="71F10E4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BE08E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68238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274F2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2" w:type="dxa"/>
          </w:tcPr>
          <w:p w14:paraId="7D13661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40C75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2D256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00F2E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7365E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40017893" w14:textId="77777777" w:rsidTr="000D37F8">
        <w:tc>
          <w:tcPr>
            <w:tcW w:w="1023" w:type="dxa"/>
          </w:tcPr>
          <w:p w14:paraId="6877482E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9 </w:t>
            </w:r>
          </w:p>
        </w:tc>
        <w:tc>
          <w:tcPr>
            <w:tcW w:w="937" w:type="dxa"/>
          </w:tcPr>
          <w:p w14:paraId="4318EF8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AA716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CC4D7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C47CB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2" w:type="dxa"/>
          </w:tcPr>
          <w:p w14:paraId="57F0371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7E4E5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8F2E8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F9A8B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CB72D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450763EF" w14:textId="77777777" w:rsidTr="000D37F8">
        <w:tc>
          <w:tcPr>
            <w:tcW w:w="1023" w:type="dxa"/>
          </w:tcPr>
          <w:p w14:paraId="137B6A69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37" w:type="dxa"/>
          </w:tcPr>
          <w:p w14:paraId="00ADEAC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159E3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6301A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43B4C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82" w:type="dxa"/>
          </w:tcPr>
          <w:p w14:paraId="3C7A383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CA6EB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0738A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1633E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D1932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7FB5DBB9" w14:textId="77777777" w:rsidTr="000D37F8">
        <w:tc>
          <w:tcPr>
            <w:tcW w:w="1023" w:type="dxa"/>
          </w:tcPr>
          <w:p w14:paraId="4791B213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 </w:t>
            </w:r>
            <w:r w:rsidRPr="00625A9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7" w:type="dxa"/>
          </w:tcPr>
          <w:p w14:paraId="3B694C1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99936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B8D05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1CEE4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0CEEB3E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7853A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2ED48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9B760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0D20F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48E6E40B" w14:textId="77777777" w:rsidTr="000D37F8">
        <w:tc>
          <w:tcPr>
            <w:tcW w:w="1023" w:type="dxa"/>
          </w:tcPr>
          <w:p w14:paraId="7EBB330D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 12</w:t>
            </w:r>
          </w:p>
        </w:tc>
        <w:tc>
          <w:tcPr>
            <w:tcW w:w="937" w:type="dxa"/>
          </w:tcPr>
          <w:p w14:paraId="6EA27AD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4EC94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8D179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CED16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7F4506D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24EB9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6F707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39CF2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CC1FA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799DAF8F" w14:textId="77777777" w:rsidTr="000D37F8">
        <w:tc>
          <w:tcPr>
            <w:tcW w:w="1023" w:type="dxa"/>
          </w:tcPr>
          <w:p w14:paraId="5CC75170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1</w:t>
            </w:r>
          </w:p>
        </w:tc>
        <w:tc>
          <w:tcPr>
            <w:tcW w:w="937" w:type="dxa"/>
          </w:tcPr>
          <w:p w14:paraId="658C0E8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17216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69084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6FEE9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215D1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62FE133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337A6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EC547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71C4F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2008BDF3" w14:textId="77777777" w:rsidTr="000D37F8">
        <w:tc>
          <w:tcPr>
            <w:tcW w:w="1023" w:type="dxa"/>
          </w:tcPr>
          <w:p w14:paraId="316508F2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2</w:t>
            </w:r>
          </w:p>
        </w:tc>
        <w:tc>
          <w:tcPr>
            <w:tcW w:w="937" w:type="dxa"/>
          </w:tcPr>
          <w:p w14:paraId="0C14F97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B323F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78B85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44BF1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64AFB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82" w:type="dxa"/>
          </w:tcPr>
          <w:p w14:paraId="05B7280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874EC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E56DD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B403F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7BAAE2AC" w14:textId="77777777" w:rsidTr="000D37F8">
        <w:tc>
          <w:tcPr>
            <w:tcW w:w="1023" w:type="dxa"/>
          </w:tcPr>
          <w:p w14:paraId="0A6BD4FE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3</w:t>
            </w:r>
          </w:p>
        </w:tc>
        <w:tc>
          <w:tcPr>
            <w:tcW w:w="937" w:type="dxa"/>
          </w:tcPr>
          <w:p w14:paraId="65D6D33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71AEA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456BE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49118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3219A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060EB23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D8021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D5B80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00AAF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789AAF82" w14:textId="77777777" w:rsidTr="000D37F8">
        <w:tc>
          <w:tcPr>
            <w:tcW w:w="1023" w:type="dxa"/>
          </w:tcPr>
          <w:p w14:paraId="65C6DBE4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4</w:t>
            </w:r>
          </w:p>
        </w:tc>
        <w:tc>
          <w:tcPr>
            <w:tcW w:w="937" w:type="dxa"/>
          </w:tcPr>
          <w:p w14:paraId="18EE99F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954DE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DB7BF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2F06F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2B554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3174327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C0711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BE8CB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2925C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68CA2E77" w14:textId="77777777" w:rsidTr="000D37F8">
        <w:tc>
          <w:tcPr>
            <w:tcW w:w="1023" w:type="dxa"/>
          </w:tcPr>
          <w:p w14:paraId="614C103A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37" w:type="dxa"/>
          </w:tcPr>
          <w:p w14:paraId="3E17609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E1E47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07628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5AD99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5935F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78179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272E44B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0FDFC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07A17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76114957" w14:textId="77777777" w:rsidTr="000D37F8">
        <w:tc>
          <w:tcPr>
            <w:tcW w:w="1023" w:type="dxa"/>
          </w:tcPr>
          <w:p w14:paraId="2F657C13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37" w:type="dxa"/>
          </w:tcPr>
          <w:p w14:paraId="6355AD8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EE2E7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78733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E856A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51FAF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14F68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7641452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06829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CBE4B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30081130" w14:textId="77777777" w:rsidTr="000D37F8">
        <w:tc>
          <w:tcPr>
            <w:tcW w:w="1023" w:type="dxa"/>
          </w:tcPr>
          <w:p w14:paraId="10379627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37" w:type="dxa"/>
          </w:tcPr>
          <w:p w14:paraId="3F88204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4AE98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EEDB6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63F10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23A2D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2AFC9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192897E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574B9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FC745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5122DF71" w14:textId="77777777" w:rsidTr="000D37F8">
        <w:tc>
          <w:tcPr>
            <w:tcW w:w="1023" w:type="dxa"/>
          </w:tcPr>
          <w:p w14:paraId="40882146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937" w:type="dxa"/>
          </w:tcPr>
          <w:p w14:paraId="4171552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DD2B3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CE9EB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AC8B6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6BF67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DAC7D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2D3134B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BFE70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0F119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0B267A21" w14:textId="77777777" w:rsidTr="000D37F8">
        <w:tc>
          <w:tcPr>
            <w:tcW w:w="1023" w:type="dxa"/>
          </w:tcPr>
          <w:p w14:paraId="41E2C91E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937" w:type="dxa"/>
          </w:tcPr>
          <w:p w14:paraId="344A604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5CA8F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C9BF8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C65F3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3E7B8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166BC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2" w:type="dxa"/>
          </w:tcPr>
          <w:p w14:paraId="5B3244F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8C284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F2B56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142D9393" w14:textId="77777777" w:rsidTr="000D37F8">
        <w:tc>
          <w:tcPr>
            <w:tcW w:w="1023" w:type="dxa"/>
          </w:tcPr>
          <w:p w14:paraId="5E27F690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 6</w:t>
            </w:r>
          </w:p>
        </w:tc>
        <w:tc>
          <w:tcPr>
            <w:tcW w:w="937" w:type="dxa"/>
          </w:tcPr>
          <w:p w14:paraId="3E2AE37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64BD9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CB467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5C1F6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2E4F4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A4E10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82" w:type="dxa"/>
          </w:tcPr>
          <w:p w14:paraId="2E59181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FE08B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A03C1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46758605" w14:textId="77777777" w:rsidTr="000D37F8">
        <w:tc>
          <w:tcPr>
            <w:tcW w:w="1023" w:type="dxa"/>
          </w:tcPr>
          <w:p w14:paraId="33832CD2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1</w:t>
            </w:r>
          </w:p>
        </w:tc>
        <w:tc>
          <w:tcPr>
            <w:tcW w:w="937" w:type="dxa"/>
          </w:tcPr>
          <w:p w14:paraId="4A5B338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D4A79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2D6A9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5F524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E3B6A5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E2BDC5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9702A3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82" w:type="dxa"/>
          </w:tcPr>
          <w:p w14:paraId="634CF969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0914F4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1992643A" w14:textId="77777777" w:rsidTr="000D37F8">
        <w:tc>
          <w:tcPr>
            <w:tcW w:w="1023" w:type="dxa"/>
          </w:tcPr>
          <w:p w14:paraId="25A33C31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2</w:t>
            </w:r>
          </w:p>
        </w:tc>
        <w:tc>
          <w:tcPr>
            <w:tcW w:w="937" w:type="dxa"/>
          </w:tcPr>
          <w:p w14:paraId="0248FD7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318E8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34F2D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55C66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A92726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4FAC74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97BB34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02F5844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E11940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372476F0" w14:textId="77777777" w:rsidTr="000D37F8">
        <w:tc>
          <w:tcPr>
            <w:tcW w:w="1023" w:type="dxa"/>
          </w:tcPr>
          <w:p w14:paraId="201BC37D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 xml:space="preserve">Num 3 </w:t>
            </w:r>
          </w:p>
        </w:tc>
        <w:tc>
          <w:tcPr>
            <w:tcW w:w="937" w:type="dxa"/>
          </w:tcPr>
          <w:p w14:paraId="642751A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7432D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CEF3F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7120D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06C6F5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0B6477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1A23A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04D7031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9EEE30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19525BAE" w14:textId="77777777" w:rsidTr="000D37F8">
        <w:tc>
          <w:tcPr>
            <w:tcW w:w="1023" w:type="dxa"/>
          </w:tcPr>
          <w:p w14:paraId="0CF3A451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4</w:t>
            </w:r>
          </w:p>
        </w:tc>
        <w:tc>
          <w:tcPr>
            <w:tcW w:w="937" w:type="dxa"/>
          </w:tcPr>
          <w:p w14:paraId="79F363B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44FE0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D151E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3F766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AD96A4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791A40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F0C8B6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5650E88D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F63B6A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01FD272B" w14:textId="77777777" w:rsidTr="000D37F8">
        <w:tc>
          <w:tcPr>
            <w:tcW w:w="1023" w:type="dxa"/>
          </w:tcPr>
          <w:p w14:paraId="0793D398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5</w:t>
            </w:r>
          </w:p>
        </w:tc>
        <w:tc>
          <w:tcPr>
            <w:tcW w:w="937" w:type="dxa"/>
          </w:tcPr>
          <w:p w14:paraId="4D29163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46AF2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B9225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68050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96B7A2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0FC1FA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918509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2" w:type="dxa"/>
          </w:tcPr>
          <w:p w14:paraId="61A995B7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E17974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03321014" w14:textId="77777777" w:rsidTr="000D37F8">
        <w:tc>
          <w:tcPr>
            <w:tcW w:w="1023" w:type="dxa"/>
          </w:tcPr>
          <w:p w14:paraId="67D44FCC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6</w:t>
            </w:r>
          </w:p>
        </w:tc>
        <w:tc>
          <w:tcPr>
            <w:tcW w:w="937" w:type="dxa"/>
          </w:tcPr>
          <w:p w14:paraId="5706214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3754F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C28B9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71611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A59AC7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2F7059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F5FF0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7646145F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88765F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64FB26AF" w14:textId="77777777" w:rsidTr="000D37F8">
        <w:tc>
          <w:tcPr>
            <w:tcW w:w="1023" w:type="dxa"/>
          </w:tcPr>
          <w:p w14:paraId="329F8298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7</w:t>
            </w:r>
          </w:p>
        </w:tc>
        <w:tc>
          <w:tcPr>
            <w:tcW w:w="937" w:type="dxa"/>
          </w:tcPr>
          <w:p w14:paraId="2C61C4F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CDBD4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E3113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17CB8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E72F57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0FF2C7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E16B6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39E2F1BD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60C1E4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18BB671F" w14:textId="77777777" w:rsidTr="000D37F8">
        <w:tc>
          <w:tcPr>
            <w:tcW w:w="1023" w:type="dxa"/>
          </w:tcPr>
          <w:p w14:paraId="12080622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8</w:t>
            </w:r>
          </w:p>
        </w:tc>
        <w:tc>
          <w:tcPr>
            <w:tcW w:w="937" w:type="dxa"/>
          </w:tcPr>
          <w:p w14:paraId="58DFF1C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4C798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DEF60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91370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F98C5F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8AD726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6CC751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4427214D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356DA0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2714314E" w14:textId="77777777" w:rsidTr="000D37F8">
        <w:tc>
          <w:tcPr>
            <w:tcW w:w="1023" w:type="dxa"/>
          </w:tcPr>
          <w:p w14:paraId="686FDB7D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9</w:t>
            </w:r>
          </w:p>
        </w:tc>
        <w:tc>
          <w:tcPr>
            <w:tcW w:w="937" w:type="dxa"/>
          </w:tcPr>
          <w:p w14:paraId="2644325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4BE49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8E069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9ED6F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A9D052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A9A6AA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6BAF88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0439E434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F452A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53BE2FE8" w14:textId="77777777" w:rsidTr="000D37F8">
        <w:tc>
          <w:tcPr>
            <w:tcW w:w="1023" w:type="dxa"/>
          </w:tcPr>
          <w:p w14:paraId="4CB4463E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10</w:t>
            </w:r>
          </w:p>
        </w:tc>
        <w:tc>
          <w:tcPr>
            <w:tcW w:w="937" w:type="dxa"/>
          </w:tcPr>
          <w:p w14:paraId="3AF7883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32BCE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8649A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C4740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4A4D0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5378B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4B8E7A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14A5B16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941A35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0DADF65B" w14:textId="77777777" w:rsidTr="000D37F8">
        <w:tc>
          <w:tcPr>
            <w:tcW w:w="1023" w:type="dxa"/>
          </w:tcPr>
          <w:p w14:paraId="4240AA27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Read 1</w:t>
            </w:r>
          </w:p>
        </w:tc>
        <w:tc>
          <w:tcPr>
            <w:tcW w:w="937" w:type="dxa"/>
          </w:tcPr>
          <w:p w14:paraId="45CC6FF6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F0096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A4C65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5A24B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3E6468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9EB5F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B853FA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7A3F9E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47E740CE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66B1DDB0" w14:textId="77777777" w:rsidTr="000D37F8">
        <w:tc>
          <w:tcPr>
            <w:tcW w:w="1023" w:type="dxa"/>
          </w:tcPr>
          <w:p w14:paraId="65D0BA87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2</w:t>
            </w:r>
          </w:p>
        </w:tc>
        <w:tc>
          <w:tcPr>
            <w:tcW w:w="937" w:type="dxa"/>
          </w:tcPr>
          <w:p w14:paraId="1390B31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3388B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0FDA8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3E1F1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3A9C5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8D0622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310D3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D5A131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2" w:type="dxa"/>
          </w:tcPr>
          <w:p w14:paraId="3895D24E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73E01C25" w14:textId="77777777" w:rsidTr="000D37F8">
        <w:tc>
          <w:tcPr>
            <w:tcW w:w="1023" w:type="dxa"/>
          </w:tcPr>
          <w:p w14:paraId="5092A398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3</w:t>
            </w:r>
          </w:p>
        </w:tc>
        <w:tc>
          <w:tcPr>
            <w:tcW w:w="937" w:type="dxa"/>
          </w:tcPr>
          <w:p w14:paraId="249AE55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5C523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CB7A4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1F9FC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41A441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474155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A22D0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A71706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2" w:type="dxa"/>
          </w:tcPr>
          <w:p w14:paraId="602B3012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2F4E9DA4" w14:textId="77777777" w:rsidTr="000D37F8">
        <w:tc>
          <w:tcPr>
            <w:tcW w:w="1023" w:type="dxa"/>
          </w:tcPr>
          <w:p w14:paraId="77A4B013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4</w:t>
            </w:r>
          </w:p>
        </w:tc>
        <w:tc>
          <w:tcPr>
            <w:tcW w:w="937" w:type="dxa"/>
          </w:tcPr>
          <w:p w14:paraId="0403B3D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16874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50C90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3BB16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12BE26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1594F1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FFB2E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7FEB9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197EC4BF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5756F6AE" w14:textId="77777777" w:rsidTr="000D37F8">
        <w:tc>
          <w:tcPr>
            <w:tcW w:w="1023" w:type="dxa"/>
          </w:tcPr>
          <w:p w14:paraId="760276A4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5</w:t>
            </w:r>
          </w:p>
        </w:tc>
        <w:tc>
          <w:tcPr>
            <w:tcW w:w="937" w:type="dxa"/>
          </w:tcPr>
          <w:p w14:paraId="578E582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D8C3A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D5F42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04F90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D342F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BDA087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C449DD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526FA4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82" w:type="dxa"/>
          </w:tcPr>
          <w:p w14:paraId="72919D93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5AF59691" w14:textId="77777777" w:rsidTr="000D37F8">
        <w:tc>
          <w:tcPr>
            <w:tcW w:w="1023" w:type="dxa"/>
          </w:tcPr>
          <w:p w14:paraId="3E4248CD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6</w:t>
            </w:r>
          </w:p>
        </w:tc>
        <w:tc>
          <w:tcPr>
            <w:tcW w:w="937" w:type="dxa"/>
          </w:tcPr>
          <w:p w14:paraId="0FEFC74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BCAA5C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E074C5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EC926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B8E4A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291B9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14FEF3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856A7F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82" w:type="dxa"/>
          </w:tcPr>
          <w:p w14:paraId="40536925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75B" w:rsidRPr="00625A95" w14:paraId="5997BFCA" w14:textId="77777777" w:rsidTr="000D37F8">
        <w:tc>
          <w:tcPr>
            <w:tcW w:w="1023" w:type="dxa"/>
          </w:tcPr>
          <w:p w14:paraId="1A9E289F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1</w:t>
            </w:r>
          </w:p>
        </w:tc>
        <w:tc>
          <w:tcPr>
            <w:tcW w:w="937" w:type="dxa"/>
          </w:tcPr>
          <w:p w14:paraId="40891D79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3C904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7723F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ACB652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DB229C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CB84B3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AEB28D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0497CE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405F5F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1B475B" w:rsidRPr="00625A95" w14:paraId="4DC43F44" w14:textId="77777777" w:rsidTr="000D37F8">
        <w:tc>
          <w:tcPr>
            <w:tcW w:w="1023" w:type="dxa"/>
          </w:tcPr>
          <w:p w14:paraId="2DA58106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rit 2</w:t>
            </w:r>
          </w:p>
        </w:tc>
        <w:tc>
          <w:tcPr>
            <w:tcW w:w="937" w:type="dxa"/>
          </w:tcPr>
          <w:p w14:paraId="4153987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0C426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5B4B78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6B185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913146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1C0D56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38A450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046581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B6FAE6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1B475B" w:rsidRPr="00625A95" w14:paraId="2D5C6E93" w14:textId="77777777" w:rsidTr="000D37F8">
        <w:tc>
          <w:tcPr>
            <w:tcW w:w="1023" w:type="dxa"/>
          </w:tcPr>
          <w:p w14:paraId="7CBBFB53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3</w:t>
            </w:r>
          </w:p>
        </w:tc>
        <w:tc>
          <w:tcPr>
            <w:tcW w:w="937" w:type="dxa"/>
          </w:tcPr>
          <w:p w14:paraId="52A5A75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12CA0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DDDC5E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5BC9D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5BA9E1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90F5FA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395E79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EA1BF3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3F2ADE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1B475B" w:rsidRPr="00625A95" w14:paraId="28E03DD4" w14:textId="77777777" w:rsidTr="000D37F8">
        <w:tc>
          <w:tcPr>
            <w:tcW w:w="1023" w:type="dxa"/>
          </w:tcPr>
          <w:p w14:paraId="4E0AD4C5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4</w:t>
            </w:r>
          </w:p>
        </w:tc>
        <w:tc>
          <w:tcPr>
            <w:tcW w:w="937" w:type="dxa"/>
          </w:tcPr>
          <w:p w14:paraId="10915B7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6EAC2A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CF891F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CC3724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6C217E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4DA833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3AAD07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0CD329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0DC236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1B475B" w:rsidRPr="00625A95" w14:paraId="7370080B" w14:textId="77777777" w:rsidTr="000D37F8">
        <w:tc>
          <w:tcPr>
            <w:tcW w:w="1023" w:type="dxa"/>
          </w:tcPr>
          <w:p w14:paraId="3DB0A7F0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5</w:t>
            </w:r>
          </w:p>
        </w:tc>
        <w:tc>
          <w:tcPr>
            <w:tcW w:w="937" w:type="dxa"/>
          </w:tcPr>
          <w:p w14:paraId="3D276553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66F167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47C48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4A324D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78789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B7BAD5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876622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65D747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00B015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1B475B" w:rsidRPr="00625A95" w14:paraId="1A2457F4" w14:textId="77777777" w:rsidTr="000D37F8">
        <w:tc>
          <w:tcPr>
            <w:tcW w:w="1023" w:type="dxa"/>
            <w:tcBorders>
              <w:bottom w:val="single" w:sz="4" w:space="0" w:color="auto"/>
            </w:tcBorders>
          </w:tcPr>
          <w:p w14:paraId="2BF175D9" w14:textId="77777777" w:rsidR="001B475B" w:rsidRPr="00625A95" w:rsidRDefault="001B475B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942D66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4272B31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DB0DC7B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50720D0" w14:textId="77777777" w:rsidR="001B475B" w:rsidRPr="00625A95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D82CC5E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DE6EEEB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F686CC2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42141F2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AEB90F1" w14:textId="77777777" w:rsidR="001B475B" w:rsidRDefault="001B475B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7F4EDC6A" w14:textId="77777777" w:rsidR="001B475B" w:rsidRPr="005210E5" w:rsidRDefault="001B475B" w:rsidP="001B475B">
      <w:pPr>
        <w:spacing w:after="0"/>
        <w:jc w:val="both"/>
        <w:rPr>
          <w:rFonts w:ascii="Times New Roman" w:hAnsi="Times New Roman" w:cs="Times New Roman"/>
          <w:i/>
          <w:sz w:val="10"/>
          <w:szCs w:val="10"/>
        </w:rPr>
      </w:pPr>
    </w:p>
    <w:p w14:paraId="3411F0F3" w14:textId="7C2C12AF" w:rsidR="001B475B" w:rsidRPr="001B475B" w:rsidRDefault="001B475B" w:rsidP="001B475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 w:rsidRPr="007A08C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Phys=Physical Health, Comm=Verbal Communication, Cult=Cultural Knowledge, Soc=Social and Emotional, Persev=Perseveran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Appr=Approaches to Learning, Num=Numeracy, Read=Reading, and Writ=Writing.</w:t>
      </w:r>
      <w:bookmarkStart w:id="0" w:name="_GoBack"/>
      <w:bookmarkEnd w:id="0"/>
    </w:p>
    <w:p w14:paraId="3C515A09" w14:textId="6A862C5C" w:rsidR="00343283" w:rsidRPr="00445597" w:rsidRDefault="00343283" w:rsidP="001B47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43283" w:rsidRPr="00445597" w:rsidSect="001B475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6ADB8" w14:textId="77777777" w:rsidR="001B0B17" w:rsidRDefault="001B0B17" w:rsidP="00D374A0">
      <w:pPr>
        <w:spacing w:after="0" w:line="240" w:lineRule="auto"/>
      </w:pPr>
      <w:r>
        <w:separator/>
      </w:r>
    </w:p>
  </w:endnote>
  <w:endnote w:type="continuationSeparator" w:id="0">
    <w:p w14:paraId="7C552265" w14:textId="77777777" w:rsidR="001B0B17" w:rsidRDefault="001B0B17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C0E84" w14:textId="77777777" w:rsidR="001B0B17" w:rsidRDefault="001B0B17" w:rsidP="00D374A0">
      <w:pPr>
        <w:spacing w:after="0" w:line="240" w:lineRule="auto"/>
      </w:pPr>
      <w:r>
        <w:separator/>
      </w:r>
    </w:p>
  </w:footnote>
  <w:footnote w:type="continuationSeparator" w:id="0">
    <w:p w14:paraId="07474970" w14:textId="77777777" w:rsidR="001B0B17" w:rsidRDefault="001B0B17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1B0B17"/>
    <w:rsid w:val="001B475B"/>
    <w:rsid w:val="00343283"/>
    <w:rsid w:val="00445597"/>
    <w:rsid w:val="00476BA3"/>
    <w:rsid w:val="00524D4D"/>
    <w:rsid w:val="00651193"/>
    <w:rsid w:val="00D374A0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4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2:00Z</dcterms:created>
  <dcterms:modified xsi:type="dcterms:W3CDTF">2019-08-23T04:52:00Z</dcterms:modified>
</cp:coreProperties>
</file>